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333333"/>
          <w:szCs w:val="16"/>
          <w:shd w:fill="FFFFFF" w:val="clear"/>
        </w:rPr>
        <w:t xml:space="preserve">Table S4. </w:t>
      </w:r>
      <w:r>
        <w:rPr>
          <w:rFonts w:cs="Times New Roman" w:ascii="Times New Roman" w:hAnsi="Times New Roman"/>
          <w:b/>
        </w:rPr>
        <w:t xml:space="preserve">Comments associated with </w:t>
      </w:r>
      <w:r>
        <w:rPr>
          <w:rFonts w:cs="Times New Roman" w:ascii="Times New Roman" w:hAnsi="Times New Roman"/>
          <w:b/>
          <w:color w:val="333333"/>
          <w:szCs w:val="16"/>
          <w:shd w:fill="FFFFFF" w:val="clear"/>
        </w:rPr>
        <w:t>the eManta survey question regarding personal observations of mobulids being sold, traded, or marketed (Question #10).</w:t>
      </w:r>
    </w:p>
    <w:p>
      <w:pPr>
        <w:pStyle w:val="Normal"/>
        <w:rPr>
          <w:rFonts w:ascii="Times New Roman" w:hAnsi="Times New Roman" w:cs="Times New Roman"/>
          <w:b/>
          <w:b/>
          <w:color w:val="333333"/>
          <w:szCs w:val="16"/>
          <w:shd w:fill="FFFFFF" w:val="clear"/>
        </w:rPr>
      </w:pPr>
      <w:r>
        <w:rPr>
          <w:rFonts w:cs="Times New Roman" w:ascii="Times New Roman" w:hAnsi="Times New Roman"/>
          <w:b/>
          <w:color w:val="333333"/>
          <w:szCs w:val="16"/>
          <w:shd w:fill="FFFFFF" w:val="clear"/>
        </w:rPr>
      </w:r>
    </w:p>
    <w:tbl>
      <w:tblPr>
        <w:tblW w:w="9700" w:type="dxa"/>
        <w:jc w:val="left"/>
        <w:tblInd w:w="-13" w:type="dxa"/>
        <w:tblLayout w:type="fixed"/>
        <w:tblCellMar>
          <w:top w:w="0" w:type="dxa"/>
          <w:left w:w="108" w:type="dxa"/>
          <w:bottom w:w="0" w:type="dxa"/>
          <w:right w:w="108" w:type="dxa"/>
        </w:tblCellMar>
      </w:tblPr>
      <w:tblGrid>
        <w:gridCol w:w="560"/>
        <w:gridCol w:w="9140"/>
      </w:tblGrid>
      <w:tr>
        <w:trPr>
          <w:trHeight w:val="240" w:hRule="atLeast"/>
        </w:trPr>
        <w:tc>
          <w:tcPr>
            <w:tcW w:w="56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ell</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kets</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being butchered on the beach in front of my dive centre, mobula regularly being caught, here is more the sharp end, they sell else where.</w:t>
            </w:r>
          </w:p>
        </w:tc>
      </w:tr>
      <w:tr>
        <w:trPr>
          <w:trHeight w:val="72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stly mantas have been targeted for meat but there have been several individuals seen with their gill rakers removed so it is possible that they are selling them to the Chinese as there are many buyers for shark fins in the region</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gill, but mobulas lining up on the beach of piled up in wheel barrels - mostly sold on the local market, for mea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are located right on the beach, where the fisherman come back with their catches of the day...</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personally seen gill rakers in a chemist in Shanghai, China.</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not seen evidence that fishers are specifically extracting gill rakers, but it could be the case.</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ly offered on the beach for food</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4</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ave done most of my diving out on the Great Barrier Reef off Cairns and have unfortunately only ever seen one manta ray</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Suva you can find the local inshore fishermen selling them. Whole small rays and parts of not just "bits"</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happened during some months, maybe a year, where you could see dozens or even hundreds of mobula rays daily being landed. It stopped almost completely since decree 093 went into effec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9</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the market in Stone town!</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s have been seen for sale in Darajani Market, Zanzibar.</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ld as fresh catch to the local market for consumption</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ld everyday at the fish marke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op fins are sold to asian market as dried shark fin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ing port in East Lombok, Indonesia</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Lombok we have one of the biggest fish market (tanjung Luar) for sharks and rays... everyday many are  brought by boat and sold to chinese people....</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Lombok, fish market, has several (10-20) mobulas and manta rays on the market every day.</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kets in Lombok sell rays and sharks in huge number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ut I have not visited the local marke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 Market in Bali!!!  And in Lombok</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personally, but it has been observed by close friends.  I don't go to the market anymore.... can't bear to see i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anjuar Fishery visit as mentioned earlier</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ave seen manta and mobular ray in local fish market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ducts offered including mea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aven´t been on male only on a livaboard.</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0</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0s of 1000s of sting rays being dried</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 phuket market with shark too</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 market on the mainland sell mantas and sharks. Locals love to eat them. I ve even been offered dead black tip sharks at the dive centre by local fishermen...</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 markets on Phuket serve a varieety of rays and shark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usually see it in the wet marke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Thai and Indonesian market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for sale at market in Ranong</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huket fishing pier</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urses and wallets, but not sure if real or fake</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urse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ld for food in the fish market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ery exists mainly around the Bohol-Mindanao Sea</w:t>
            </w:r>
          </w:p>
        </w:tc>
      </w:tr>
      <w:tr>
        <w:trPr>
          <w:trHeight w:val="56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VE SEEN ONLY AT THE INTERNATIONAL AIRPORT SUKARNO HATTA IN JAKARTA A STORE THAT SELLS FINS FROM ALL ENDANGERED SPECIES AS WELL AS DRIED SEAHORSE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6</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traight to fish market</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personally but know instructors who have. Personally I have seen juvenile blue spotted rays on  Kuraburi night market stalls every day.</w:t>
            </w:r>
          </w:p>
        </w:tc>
      </w:tr>
      <w:tr>
        <w:trPr>
          <w:trHeight w:val="120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the Philippines they dry and eat the manta/mobula meat which looks much like beef jerky. It is a prize catch for fishermen as they can earn about US$45 / kg compared to other fish species which may only be US$3-4/kg. If you go to Pamilacan Isl. you can see the rays being dried on drying racks. It is hard to curtail on this island as the head official of the island is one of the major traders of the mea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3</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ried meat but in small numbers</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fishermen catch eagle mantas to eat them.</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s above, whole rays are sometimes for sale in the Jeddah fish market.</w:t>
            </w:r>
          </w:p>
        </w:tc>
      </w:tr>
      <w:tr>
        <w:trPr>
          <w:trHeight w:val="24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9</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 markets in muscat/Dubai  seen carried by fisherman on beach</w:t>
            </w:r>
          </w:p>
        </w:tc>
      </w:tr>
      <w:tr>
        <w:trPr>
          <w:trHeight w:val="480" w:hRule="atLeast"/>
        </w:trPr>
        <w:tc>
          <w:tcPr>
            <w:tcW w:w="56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9</w:t>
            </w:r>
          </w:p>
        </w:tc>
        <w:tc>
          <w:tcPr>
            <w:tcW w:w="914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ays are found in the fish market.  so are baby sharks and every kind of fish they catch.  funny enough, no turtles though.</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3:13:00Z</dcterms:created>
  <dc:creator>Christine Ward-Paige</dc:creator>
  <dc:description/>
  <cp:keywords/>
  <dc:language>en-US</dc:language>
  <cp:lastModifiedBy>Christine Ward-Paige</cp:lastModifiedBy>
  <dcterms:modified xsi:type="dcterms:W3CDTF">2012-12-20T13:14:00Z</dcterms:modified>
  <cp:revision>1</cp:revision>
  <dc:subject/>
  <dc:title/>
</cp:coreProperties>
</file>